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66902" w14:textId="3EA6E076" w:rsidR="0052758D" w:rsidRDefault="0052758D">
      <w:r>
        <w:rPr>
          <w:rFonts w:ascii="Times New Roman" w:hAnsi="Times New Roman" w:cs="Times New Roman"/>
          <w:b/>
          <w:bCs/>
          <w:sz w:val="26"/>
          <w:szCs w:val="26"/>
        </w:rPr>
        <w:t>S3 Table</w:t>
      </w:r>
      <w:r w:rsidRPr="00F14CB9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52758D">
        <w:rPr>
          <w:rFonts w:ascii="Times New Roman" w:hAnsi="Times New Roman" w:cs="Times New Roman"/>
          <w:b/>
          <w:bCs/>
          <w:sz w:val="26"/>
          <w:szCs w:val="26"/>
        </w:rPr>
        <w:t>Results from Backward Selection Strategy: Social Deprivation Index Items</w:t>
      </w:r>
    </w:p>
    <w:tbl>
      <w:tblPr>
        <w:tblStyle w:val="TableGrid"/>
        <w:tblW w:w="10355" w:type="dxa"/>
        <w:tblInd w:w="-1000" w:type="dxa"/>
        <w:tblLook w:val="04A0" w:firstRow="1" w:lastRow="0" w:firstColumn="1" w:lastColumn="0" w:noHBand="0" w:noVBand="1"/>
      </w:tblPr>
      <w:tblGrid>
        <w:gridCol w:w="4646"/>
        <w:gridCol w:w="831"/>
        <w:gridCol w:w="1072"/>
        <w:gridCol w:w="831"/>
        <w:gridCol w:w="1072"/>
        <w:gridCol w:w="831"/>
        <w:gridCol w:w="1072"/>
      </w:tblGrid>
      <w:tr w:rsidR="0052758D" w:rsidRPr="0052758D" w14:paraId="1CFC19E9" w14:textId="77777777" w:rsidTr="005275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22BE1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4BDA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Model 1</w:t>
            </w:r>
          </w:p>
          <w:p w14:paraId="022CC05E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AIC=377.6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8548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Model 2</w:t>
            </w:r>
          </w:p>
          <w:p w14:paraId="6BF1D84C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AIC=375.6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3D4D6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Model 3</w:t>
            </w:r>
          </w:p>
          <w:p w14:paraId="0608DC67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AIC=374.17</w:t>
            </w:r>
          </w:p>
        </w:tc>
      </w:tr>
      <w:tr w:rsidR="0052758D" w:rsidRPr="0052758D" w14:paraId="3B164EBA" w14:textId="77777777" w:rsidTr="005275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AC5DB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1D9B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D7BE1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645E6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45642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DE351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65CE3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p</w:t>
            </w:r>
          </w:p>
        </w:tc>
      </w:tr>
      <w:tr w:rsidR="0052758D" w:rsidRPr="0052758D" w14:paraId="4A48458D" w14:textId="77777777" w:rsidTr="005275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FC60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CE1AB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A1B17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FD27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572B1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F2FA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F3245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&lt;0.01*</w:t>
            </w:r>
          </w:p>
        </w:tc>
      </w:tr>
      <w:tr w:rsidR="0052758D" w:rsidRPr="0052758D" w14:paraId="4C147C5B" w14:textId="77777777" w:rsidTr="0052758D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0CCF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 xml:space="preserve">Rural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55231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F857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19F2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20199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3C9F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68B23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&lt;0.01*</w:t>
            </w:r>
          </w:p>
        </w:tc>
      </w:tr>
      <w:tr w:rsidR="0052758D" w:rsidRPr="0052758D" w14:paraId="7D820C1D" w14:textId="77777777" w:rsidTr="005275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8334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Aged 25 or older w/Less Than 12 Years of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3B0E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67C5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C8AF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BAC6D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BD0C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B3AF9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&lt;0.01*</w:t>
            </w:r>
          </w:p>
        </w:tc>
      </w:tr>
      <w:tr w:rsidR="0052758D" w:rsidRPr="0052758D" w14:paraId="26C9F69A" w14:textId="77777777" w:rsidTr="005275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B471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Overcrowded Househol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208EE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D3695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39FDF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E8E3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B0E50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C172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7*</w:t>
            </w:r>
          </w:p>
        </w:tc>
      </w:tr>
      <w:tr w:rsidR="0052758D" w:rsidRPr="0052758D" w14:paraId="6E2CE5BA" w14:textId="77777777" w:rsidTr="0052758D">
        <w:trPr>
          <w:trHeight w:val="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30A9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9E81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B645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35520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8138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B1DF4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06F6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--</w:t>
            </w:r>
          </w:p>
        </w:tc>
      </w:tr>
      <w:tr w:rsidR="0052758D" w:rsidRPr="0052758D" w14:paraId="36447F47" w14:textId="77777777" w:rsidTr="005275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61305" w14:textId="77777777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Below 100% Pover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489CD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2EEE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00F70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D379F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9306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412DD" w14:textId="77777777" w:rsidR="0052758D" w:rsidRPr="0052758D" w:rsidRDefault="0052758D" w:rsidP="003D2F09">
            <w:pPr>
              <w:jc w:val="center"/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---</w:t>
            </w:r>
          </w:p>
        </w:tc>
      </w:tr>
      <w:tr w:rsidR="0052758D" w:rsidRPr="0052758D" w14:paraId="5D1CA027" w14:textId="77777777" w:rsidTr="0052758D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39C35" w14:textId="28A59E30" w:rsidR="0052758D" w:rsidRPr="0052758D" w:rsidRDefault="0052758D" w:rsidP="003D2F09">
            <w:pPr>
              <w:rPr>
                <w:rFonts w:ascii="Times New Roman" w:hAnsi="Times New Roman" w:cs="Times New Roman"/>
              </w:rPr>
            </w:pPr>
            <w:r w:rsidRPr="0052758D">
              <w:rPr>
                <w:rFonts w:ascii="Times New Roman" w:hAnsi="Times New Roman" w:cs="Times New Roman"/>
              </w:rPr>
              <w:t>adjusted for rural classification based on the 2013 Rural-Urban Continuum Codes (RUCC); To account for small sample sizes, significance was set at alpha=0.</w:t>
            </w:r>
            <w:r w:rsidR="00461986">
              <w:rPr>
                <w:rFonts w:ascii="Times New Roman" w:hAnsi="Times New Roman" w:cs="Times New Roman"/>
              </w:rPr>
              <w:t>1</w:t>
            </w:r>
            <w:r w:rsidR="00424DF7">
              <w:rPr>
                <w:rFonts w:ascii="Times New Roman" w:hAnsi="Times New Roman" w:cs="Times New Roman"/>
              </w:rPr>
              <w:t>0</w:t>
            </w:r>
          </w:p>
        </w:tc>
      </w:tr>
    </w:tbl>
    <w:p w14:paraId="77387B0B" w14:textId="77777777" w:rsidR="00364C21" w:rsidRDefault="00364C21"/>
    <w:sectPr w:rsidR="00364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58D"/>
    <w:rsid w:val="00015831"/>
    <w:rsid w:val="00364C21"/>
    <w:rsid w:val="00424DF7"/>
    <w:rsid w:val="00461986"/>
    <w:rsid w:val="0052758D"/>
    <w:rsid w:val="00A32571"/>
    <w:rsid w:val="00CB6634"/>
    <w:rsid w:val="00F1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3A07"/>
  <w15:chartTrackingRefBased/>
  <w15:docId w15:val="{0ED03C91-B906-432F-8487-FC0913A2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well, Erin</dc:creator>
  <cp:keywords/>
  <dc:description/>
  <cp:lastModifiedBy>Caswell, Erin</cp:lastModifiedBy>
  <cp:revision>3</cp:revision>
  <dcterms:created xsi:type="dcterms:W3CDTF">2024-03-13T16:45:00Z</dcterms:created>
  <dcterms:modified xsi:type="dcterms:W3CDTF">2024-09-04T09:34:00Z</dcterms:modified>
</cp:coreProperties>
</file>